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66" w:type="dxa"/>
        <w:tblInd w:w="138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84"/>
        <w:gridCol w:w="1718"/>
        <w:gridCol w:w="1717"/>
        <w:gridCol w:w="947"/>
      </w:tblGrid>
      <w:tr w:rsidR="00965A5A">
        <w:trPr>
          <w:trHeight w:val="14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/>
              <w:ind w:left="72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  <w:r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965A5A">
            <w:pPr>
              <w:pStyle w:val="Bezodstpw"/>
              <w:spacing w:before="30" w:after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ildren </w:t>
            </w:r>
          </w:p>
          <w:p w:rsidR="00965A5A" w:rsidRDefault="00833E69">
            <w:pPr>
              <w:pStyle w:val="Bezodstpw"/>
              <w:spacing w:before="30" w:after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th FC </w:t>
            </w:r>
          </w:p>
          <w:p w:rsidR="00965A5A" w:rsidRDefault="00833E69">
            <w:pPr>
              <w:pStyle w:val="Bezodstpw"/>
              <w:spacing w:before="30" w:after="3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= 46 (100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965A5A">
            <w:pPr>
              <w:pStyle w:val="Bezodstpw"/>
              <w:spacing w:before="30" w:after="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ildren without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C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= 25 (10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sz w:val="23"/>
                <w:szCs w:val="23"/>
                <w:lang w:val="en-US"/>
              </w:rPr>
              <w:t>P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tabs>
                <w:tab w:val="right" w:pos="3578"/>
              </w:tabs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ber intake, n (%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965A5A" w:rsidRDefault="00833E69">
            <w:pPr>
              <w:pStyle w:val="Bezodstpw"/>
              <w:numPr>
                <w:ilvl w:val="0"/>
                <w:numId w:val="1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elow the recommended value</w:t>
            </w:r>
          </w:p>
          <w:p w:rsidR="00965A5A" w:rsidRDefault="00833E69">
            <w:pPr>
              <w:pStyle w:val="Bezodstpw"/>
              <w:numPr>
                <w:ilvl w:val="0"/>
                <w:numId w:val="1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thin the norm</w:t>
            </w:r>
          </w:p>
          <w:p w:rsidR="00965A5A" w:rsidRDefault="00833E69">
            <w:pPr>
              <w:pStyle w:val="Bezodstpw"/>
              <w:numPr>
                <w:ilvl w:val="0"/>
                <w:numId w:val="1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bove the recommended valu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(52.2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6.5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 (41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 </w:t>
            </w:r>
            <w:r>
              <w:rPr>
                <w:rFonts w:ascii="Times New Roman" w:hAnsi="Times New Roman"/>
                <w:sz w:val="24"/>
                <w:szCs w:val="24"/>
              </w:rPr>
              <w:t>(32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4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 (4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tabs>
                <w:tab w:val="right" w:pos="3578"/>
              </w:tabs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/>
                <w:sz w:val="24"/>
                <w:szCs w:val="24"/>
              </w:rPr>
              <w:t>consumption, n (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65A5A" w:rsidRDefault="00833E69">
            <w:pPr>
              <w:pStyle w:val="Bezodstpw"/>
              <w:numPr>
                <w:ilvl w:val="0"/>
                <w:numId w:val="2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below normal</w:t>
            </w:r>
          </w:p>
          <w:p w:rsidR="00965A5A" w:rsidRDefault="00833E69">
            <w:pPr>
              <w:pStyle w:val="Bezodstpw"/>
              <w:numPr>
                <w:ilvl w:val="0"/>
                <w:numId w:val="3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within the norm</w:t>
            </w:r>
          </w:p>
          <w:p w:rsidR="00965A5A" w:rsidRDefault="00833E69">
            <w:pPr>
              <w:pStyle w:val="Bezodstpw"/>
              <w:numPr>
                <w:ilvl w:val="0"/>
                <w:numId w:val="2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above norm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9.6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5.2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 (65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5.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33.3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 (41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tabs>
                <w:tab w:val="right" w:pos="3578"/>
              </w:tabs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 consumption, n (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65A5A" w:rsidRDefault="00833E69">
            <w:pPr>
              <w:pStyle w:val="Bezodstpw"/>
              <w:numPr>
                <w:ilvl w:val="0"/>
                <w:numId w:val="4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below normal</w:t>
            </w:r>
          </w:p>
          <w:p w:rsidR="00965A5A" w:rsidRDefault="00833E69">
            <w:pPr>
              <w:pStyle w:val="Bezodstpw"/>
              <w:numPr>
                <w:ilvl w:val="0"/>
                <w:numId w:val="5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within the norm</w:t>
            </w:r>
          </w:p>
          <w:p w:rsidR="00965A5A" w:rsidRDefault="00833E69">
            <w:pPr>
              <w:pStyle w:val="Bezodstpw"/>
              <w:numPr>
                <w:ilvl w:val="0"/>
                <w:numId w:val="4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above norm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54.3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41.3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 (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56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44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97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tabs>
                <w:tab w:val="right" w:pos="3578"/>
              </w:tabs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 consumption, n (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65A5A" w:rsidRDefault="00833E69">
            <w:pPr>
              <w:pStyle w:val="Bezodstpw"/>
              <w:numPr>
                <w:ilvl w:val="0"/>
                <w:numId w:val="6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within the norm</w:t>
            </w:r>
          </w:p>
          <w:p w:rsidR="00965A5A" w:rsidRDefault="00833E69">
            <w:pPr>
              <w:pStyle w:val="Bezodstpw"/>
              <w:numPr>
                <w:ilvl w:val="0"/>
                <w:numId w:val="7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above norm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76.1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 (23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72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 (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tabs>
                <w:tab w:val="right" w:pos="3578"/>
              </w:tabs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bohydrate consumption, n (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65A5A" w:rsidRDefault="00833E69">
            <w:pPr>
              <w:pStyle w:val="Bezodstpw"/>
              <w:numPr>
                <w:ilvl w:val="0"/>
                <w:numId w:val="8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below normal</w:t>
            </w:r>
          </w:p>
          <w:p w:rsidR="00965A5A" w:rsidRDefault="00833E69">
            <w:pPr>
              <w:pStyle w:val="Bezodstpw"/>
              <w:numPr>
                <w:ilvl w:val="0"/>
                <w:numId w:val="9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within the norm</w:t>
            </w:r>
          </w:p>
          <w:p w:rsidR="00965A5A" w:rsidRDefault="00833E69">
            <w:pPr>
              <w:pStyle w:val="Bezodstpw"/>
              <w:numPr>
                <w:ilvl w:val="0"/>
                <w:numId w:val="8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above norm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(4.3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(91.3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 (4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10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(0.0)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tabs>
                <w:tab w:val="right" w:pos="3578"/>
              </w:tabs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localories intake, n (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65A5A" w:rsidRDefault="00833E69">
            <w:pPr>
              <w:pStyle w:val="Bezodstpw"/>
              <w:numPr>
                <w:ilvl w:val="0"/>
                <w:numId w:val="10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below normal</w:t>
            </w:r>
          </w:p>
          <w:p w:rsidR="00965A5A" w:rsidRDefault="00833E69">
            <w:pPr>
              <w:pStyle w:val="Bezodstpw"/>
              <w:numPr>
                <w:ilvl w:val="0"/>
                <w:numId w:val="11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within the norm</w:t>
            </w:r>
          </w:p>
          <w:p w:rsidR="00965A5A" w:rsidRDefault="00833E69">
            <w:pPr>
              <w:pStyle w:val="Bezodstpw"/>
              <w:numPr>
                <w:ilvl w:val="0"/>
                <w:numId w:val="10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above norm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58.7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26.1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 (15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6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4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 (1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gnesium intake- RDA*, n (%)</w:t>
            </w:r>
          </w:p>
          <w:p w:rsidR="00965A5A" w:rsidRDefault="00833E69">
            <w:pPr>
              <w:pStyle w:val="Bezodstpw"/>
              <w:numPr>
                <w:ilvl w:val="0"/>
                <w:numId w:val="12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elow 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ecommended value</w:t>
            </w:r>
          </w:p>
          <w:p w:rsidR="00965A5A" w:rsidRDefault="00833E69">
            <w:pPr>
              <w:pStyle w:val="Bezodstpw"/>
              <w:numPr>
                <w:ilvl w:val="0"/>
                <w:numId w:val="12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in the norm</w:t>
            </w:r>
          </w:p>
          <w:p w:rsidR="00965A5A" w:rsidRDefault="00833E69">
            <w:pPr>
              <w:pStyle w:val="Bezodstpw"/>
              <w:numPr>
                <w:ilvl w:val="0"/>
                <w:numId w:val="13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bove the recommended valu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23.9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3.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9 (6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tabs>
                <w:tab w:val="left" w:pos="330"/>
                <w:tab w:val="center" w:pos="671"/>
              </w:tabs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4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6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 (6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965A5A">
        <w:trPr>
          <w:trHeight w:val="1300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833E69">
            <w:pPr>
              <w:pStyle w:val="Bezodstpw"/>
              <w:spacing w:before="30" w:after="3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ium intake- RDA, n (%)</w:t>
            </w:r>
          </w:p>
          <w:p w:rsidR="00965A5A" w:rsidRDefault="00833E69">
            <w:pPr>
              <w:pStyle w:val="Bezodstpw"/>
              <w:numPr>
                <w:ilvl w:val="0"/>
                <w:numId w:val="14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elow the recommended value</w:t>
            </w:r>
          </w:p>
          <w:p w:rsidR="00965A5A" w:rsidRDefault="00833E69">
            <w:pPr>
              <w:pStyle w:val="Bezodstpw"/>
              <w:numPr>
                <w:ilvl w:val="0"/>
                <w:numId w:val="14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in the norm</w:t>
            </w:r>
          </w:p>
          <w:p w:rsidR="00965A5A" w:rsidRDefault="00833E69">
            <w:pPr>
              <w:pStyle w:val="Bezodstpw"/>
              <w:numPr>
                <w:ilvl w:val="0"/>
                <w:numId w:val="15"/>
              </w:num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ove the recommended valu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8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1.1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 (8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5A5A" w:rsidRDefault="00965A5A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10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)</w:t>
            </w:r>
          </w:p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5A5A" w:rsidRDefault="00833E69">
            <w:pPr>
              <w:pStyle w:val="Bezodstp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</w:tbl>
    <w:p w:rsidR="00965A5A" w:rsidRDefault="00833E69">
      <w:pPr>
        <w:pStyle w:val="Normalny"/>
        <w:spacing w:after="160" w:line="259" w:lineRule="auto"/>
        <w:ind w:left="1276" w:hanging="1276"/>
      </w:pPr>
      <w:r>
        <w:rPr>
          <w:lang w:val="en-US"/>
        </w:rPr>
        <w:t xml:space="preserve">Table 1 Suppl. </w:t>
      </w:r>
      <w:r>
        <w:rPr>
          <w:rFonts w:ascii="Times New Roman" w:hAnsi="Times New Roman"/>
          <w:sz w:val="24"/>
          <w:szCs w:val="24"/>
          <w:lang w:val="en-US"/>
        </w:rPr>
        <w:t>Quantitative and qualitative diet composition in children with FC vs children without FC.</w:t>
      </w:r>
    </w:p>
    <w:p w:rsidR="00965A5A" w:rsidRDefault="00965A5A">
      <w:pPr>
        <w:pStyle w:val="Normalny"/>
        <w:rPr>
          <w:lang w:val="en-US"/>
        </w:rPr>
      </w:pPr>
      <w:bookmarkStart w:id="0" w:name="_GoBack"/>
      <w:bookmarkEnd w:id="0"/>
    </w:p>
    <w:p w:rsidR="00965A5A" w:rsidRDefault="00965A5A">
      <w:pPr>
        <w:pStyle w:val="Normalny"/>
        <w:rPr>
          <w:lang w:val="en-US"/>
        </w:rPr>
      </w:pPr>
    </w:p>
    <w:p w:rsidR="00965A5A" w:rsidRDefault="00965A5A">
      <w:pPr>
        <w:pStyle w:val="Normalny"/>
        <w:spacing w:after="0" w:line="240" w:lineRule="auto"/>
        <w:rPr>
          <w:lang w:val="en-US"/>
        </w:rPr>
      </w:pPr>
    </w:p>
    <w:p w:rsidR="00965A5A" w:rsidRDefault="00833E69">
      <w:pPr>
        <w:pStyle w:val="Normalny"/>
        <w:spacing w:after="0" w:line="240" w:lineRule="auto"/>
      </w:pPr>
      <w:r>
        <w:rPr>
          <w:lang w:val="en-US"/>
        </w:rPr>
        <w:t>FC- functional constipation</w:t>
      </w:r>
      <w:proofErr w:type="gramStart"/>
      <w:r>
        <w:rPr>
          <w:lang w:val="en-US"/>
        </w:rPr>
        <w:t>;  RDA</w:t>
      </w:r>
      <w:proofErr w:type="gramEnd"/>
      <w:r>
        <w:rPr>
          <w:lang w:val="en-US"/>
        </w:rPr>
        <w:t xml:space="preserve">- recommended daily allowance </w:t>
      </w:r>
    </w:p>
    <w:sectPr w:rsidR="00965A5A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33E69">
      <w:r>
        <w:separator/>
      </w:r>
    </w:p>
  </w:endnote>
  <w:endnote w:type="continuationSeparator" w:id="0">
    <w:p w:rsidR="00000000" w:rsidRDefault="00833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5A5A" w:rsidRDefault="00965A5A">
    <w:pPr>
      <w:pStyle w:val="Nagwekistopka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33E69">
      <w:r>
        <w:separator/>
      </w:r>
    </w:p>
  </w:footnote>
  <w:footnote w:type="continuationSeparator" w:id="0">
    <w:p w:rsidR="00000000" w:rsidRDefault="00833E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5A5A" w:rsidRDefault="00965A5A">
    <w:pPr>
      <w:pStyle w:val="Nagwekistopka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90DB3"/>
    <w:multiLevelType w:val="hybridMultilevel"/>
    <w:tmpl w:val="71E4B90E"/>
    <w:lvl w:ilvl="0" w:tplc="D834F00A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448C24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365082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E2CD6C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20653E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7E99C8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7CD064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A4F93A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0C7B46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6A10944"/>
    <w:multiLevelType w:val="hybridMultilevel"/>
    <w:tmpl w:val="43CAEA16"/>
    <w:lvl w:ilvl="0" w:tplc="D3D408B6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648FAC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FC0BF8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0223D5A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702412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3E9D88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26986E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B00AFC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972A04E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16C17CF"/>
    <w:multiLevelType w:val="hybridMultilevel"/>
    <w:tmpl w:val="1FDED466"/>
    <w:lvl w:ilvl="0" w:tplc="C310E71E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56D574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32A222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C9405F2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8BC4E08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EF4AE9E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063F8E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74E3F0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E614C4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502134E"/>
    <w:multiLevelType w:val="hybridMultilevel"/>
    <w:tmpl w:val="79764A5C"/>
    <w:lvl w:ilvl="0" w:tplc="134E1644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926CFE8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002483E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2C001F4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90A9C8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98FBDA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F8EAD2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FCFB62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4661DE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E276EB8"/>
    <w:multiLevelType w:val="hybridMultilevel"/>
    <w:tmpl w:val="CBCA9B8A"/>
    <w:lvl w:ilvl="0" w:tplc="8A8ECE60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44A7C48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D0A718C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44F808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066CAE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E8E02E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4E4202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480DE1E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E67240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2BA7A06"/>
    <w:multiLevelType w:val="hybridMultilevel"/>
    <w:tmpl w:val="0BDC442A"/>
    <w:lvl w:ilvl="0" w:tplc="7A5A37A2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798BBCC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34F2FE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7CE7F2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4581858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646972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F883DC8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8AF2F4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5E4A220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4722EA9"/>
    <w:multiLevelType w:val="hybridMultilevel"/>
    <w:tmpl w:val="6ABE7A22"/>
    <w:lvl w:ilvl="0" w:tplc="EBD635FA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8CDC34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F684E8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B40A26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314400C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44B584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9EB720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04F0AC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16F3E2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42CA72FD"/>
    <w:multiLevelType w:val="hybridMultilevel"/>
    <w:tmpl w:val="49E2F574"/>
    <w:lvl w:ilvl="0" w:tplc="2028E9BC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17CA5A6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1E5A88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968C14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E483D8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B966516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403B96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66A784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684C94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A7000AA"/>
    <w:multiLevelType w:val="hybridMultilevel"/>
    <w:tmpl w:val="4824F5F2"/>
    <w:lvl w:ilvl="0" w:tplc="EEA025EA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B817BA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56C8EA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70DCBE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02D388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E8027AA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A61C60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38F590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BE1696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DD24355"/>
    <w:multiLevelType w:val="hybridMultilevel"/>
    <w:tmpl w:val="C0923398"/>
    <w:lvl w:ilvl="0" w:tplc="D756A2F2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CC82280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58BE24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DCDF3C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684130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2AA2EFE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78123C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2568586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994A92A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4963ECC"/>
    <w:multiLevelType w:val="hybridMultilevel"/>
    <w:tmpl w:val="BCEE93E8"/>
    <w:lvl w:ilvl="0" w:tplc="B0509F88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41C3C88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D44D9A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0C70AA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C0F6E4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B26310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303AE8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D2FCE0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E0E634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5771437B"/>
    <w:multiLevelType w:val="hybridMultilevel"/>
    <w:tmpl w:val="F612A5AE"/>
    <w:lvl w:ilvl="0" w:tplc="A1C0D342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347906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9C649E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9A9530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DDC0550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CE8DE8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F9E1F8C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370780A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730BFA4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6C3154A6"/>
    <w:multiLevelType w:val="hybridMultilevel"/>
    <w:tmpl w:val="3384CD82"/>
    <w:lvl w:ilvl="0" w:tplc="AF166B12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76DBE4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8FCFAB0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4088B8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2EB4FC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86D41C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96D474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0CA1984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FD0E0B6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6F795714"/>
    <w:multiLevelType w:val="hybridMultilevel"/>
    <w:tmpl w:val="A2007856"/>
    <w:lvl w:ilvl="0" w:tplc="1BEA5828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EA85FE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8C275C8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243EB4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DE8F67E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F659EC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46A370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6B27828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2C75F8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7ED6373F"/>
    <w:multiLevelType w:val="hybridMultilevel"/>
    <w:tmpl w:val="32EE2C22"/>
    <w:lvl w:ilvl="0" w:tplc="943C6924">
      <w:start w:val="1"/>
      <w:numFmt w:val="bullet"/>
      <w:lvlText w:val="·"/>
      <w:lvlJc w:val="left"/>
      <w:pPr>
        <w:ind w:left="30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18060A">
      <w:start w:val="1"/>
      <w:numFmt w:val="bullet"/>
      <w:lvlText w:val="o"/>
      <w:lvlJc w:val="left"/>
      <w:pPr>
        <w:ind w:left="1026" w:hanging="53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B30869E">
      <w:start w:val="1"/>
      <w:numFmt w:val="bullet"/>
      <w:lvlText w:val="▪"/>
      <w:lvlJc w:val="left"/>
      <w:pPr>
        <w:ind w:left="1746" w:hanging="5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320F42">
      <w:start w:val="1"/>
      <w:numFmt w:val="bullet"/>
      <w:lvlText w:val="·"/>
      <w:lvlJc w:val="left"/>
      <w:pPr>
        <w:ind w:left="246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FC902A">
      <w:start w:val="1"/>
      <w:numFmt w:val="bullet"/>
      <w:lvlText w:val="o"/>
      <w:lvlJc w:val="left"/>
      <w:pPr>
        <w:ind w:left="3186" w:hanging="4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A9B1A">
      <w:start w:val="1"/>
      <w:numFmt w:val="bullet"/>
      <w:lvlText w:val="▪"/>
      <w:lvlJc w:val="left"/>
      <w:pPr>
        <w:ind w:left="3906" w:hanging="4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64957A">
      <w:start w:val="1"/>
      <w:numFmt w:val="bullet"/>
      <w:lvlText w:val="·"/>
      <w:lvlJc w:val="left"/>
      <w:pPr>
        <w:ind w:left="4626" w:hanging="1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946552">
      <w:start w:val="1"/>
      <w:numFmt w:val="bullet"/>
      <w:lvlText w:val="o"/>
      <w:lvlJc w:val="left"/>
      <w:pPr>
        <w:ind w:left="5346" w:hanging="4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B18D426">
      <w:start w:val="1"/>
      <w:numFmt w:val="bullet"/>
      <w:lvlText w:val="▪"/>
      <w:lvlJc w:val="left"/>
      <w:pPr>
        <w:ind w:left="6066" w:hanging="4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1"/>
  </w:num>
  <w:num w:numId="2">
    <w:abstractNumId w:val="7"/>
  </w:num>
  <w:num w:numId="3">
    <w:abstractNumId w:val="4"/>
  </w:num>
  <w:num w:numId="4">
    <w:abstractNumId w:val="9"/>
  </w:num>
  <w:num w:numId="5">
    <w:abstractNumId w:val="3"/>
  </w:num>
  <w:num w:numId="6">
    <w:abstractNumId w:val="13"/>
  </w:num>
  <w:num w:numId="7">
    <w:abstractNumId w:val="1"/>
  </w:num>
  <w:num w:numId="8">
    <w:abstractNumId w:val="6"/>
  </w:num>
  <w:num w:numId="9">
    <w:abstractNumId w:val="10"/>
  </w:num>
  <w:num w:numId="10">
    <w:abstractNumId w:val="14"/>
  </w:num>
  <w:num w:numId="11">
    <w:abstractNumId w:val="5"/>
  </w:num>
  <w:num w:numId="12">
    <w:abstractNumId w:val="2"/>
  </w:num>
  <w:num w:numId="13">
    <w:abstractNumId w:val="0"/>
  </w:num>
  <w:num w:numId="14">
    <w:abstractNumId w:val="8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revisionView w:formatting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A5A"/>
    <w:rsid w:val="00833E69"/>
    <w:rsid w:val="0096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C88BBB-E4FF-46A1-B6C9-3F8BFFE5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Normalny">
    <w:name w:val="Normaln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Bezodstpw">
    <w:name w:val="Bez odstępów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EB736-8566-4750-939F-FE326CEA7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4</Characters>
  <Application>Microsoft Office Word</Application>
  <DocSecurity>0</DocSecurity>
  <Lines>10</Lines>
  <Paragraphs>2</Paragraphs>
  <ScaleCrop>false</ScaleCrop>
  <Company>HP Inc.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tha M.</cp:lastModifiedBy>
  <cp:revision>2</cp:revision>
  <dcterms:created xsi:type="dcterms:W3CDTF">2024-04-02T13:25:00Z</dcterms:created>
  <dcterms:modified xsi:type="dcterms:W3CDTF">2024-04-02T13:26:00Z</dcterms:modified>
</cp:coreProperties>
</file>